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E4B20" w14:textId="6FA2C84D" w:rsidR="0079191F" w:rsidRPr="00795A64" w:rsidRDefault="0079191F" w:rsidP="00B538E6">
      <w:pPr>
        <w:pStyle w:val="Heading1"/>
        <w:spacing w:line="240" w:lineRule="auto"/>
      </w:pPr>
      <w:r w:rsidRPr="00795A64">
        <w:rPr>
          <w:b/>
        </w:rPr>
        <w:t xml:space="preserve">Supplemental Table </w:t>
      </w:r>
      <w:r w:rsidR="00F3122F">
        <w:rPr>
          <w:b/>
        </w:rPr>
        <w:t>1</w:t>
      </w:r>
      <w:r w:rsidRPr="00795A64">
        <w:t xml:space="preserve">. Total number of receipt line items and expenditures submitted over a four-week baseline period by 260 low-income households using a simple annotated receipt method (n=3,530 food retailer receipts)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2790"/>
        <w:gridCol w:w="3060"/>
      </w:tblGrid>
      <w:tr w:rsidR="0079191F" w:rsidRPr="00795A64" w14:paraId="11B4B45C" w14:textId="77777777" w:rsidTr="000C0E83">
        <w:trPr>
          <w:trHeight w:val="28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DB06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categor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4B33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eipt line items</w:t>
            </w:r>
          </w:p>
          <w:p w14:paraId="2BB8AB16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(% of total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83060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xpenditures </w:t>
            </w: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US$ (% of total)</w:t>
            </w:r>
          </w:p>
        </w:tc>
      </w:tr>
      <w:tr w:rsidR="0079191F" w:rsidRPr="00795A64" w14:paraId="04C8C0E4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ECF6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7467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7 (5.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4E087DC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6.80 (5.7)</w:t>
            </w:r>
          </w:p>
        </w:tc>
      </w:tr>
      <w:tr w:rsidR="0079191F" w:rsidRPr="00795A64" w14:paraId="794A09A1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A69F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etables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F9A8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1 (9.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86657FB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8.96  (6.0)</w:t>
            </w:r>
          </w:p>
        </w:tc>
      </w:tr>
      <w:tr w:rsidR="0079191F" w:rsidRPr="00795A64" w14:paraId="3CFC0A0D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5056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 baked good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CDFC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 (3.6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48EEC0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2.35 (3.4)</w:t>
            </w:r>
          </w:p>
        </w:tc>
      </w:tr>
      <w:tr w:rsidR="0079191F" w:rsidRPr="00795A64" w14:paraId="00702127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772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4846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 (3.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846052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1.50 (2.1)</w:t>
            </w:r>
          </w:p>
        </w:tc>
      </w:tr>
      <w:tr w:rsidR="0079191F" w:rsidRPr="00795A64" w14:paraId="1F204FD0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9634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ory snack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3C34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6 (5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8599118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7.74 (4.7)</w:t>
            </w:r>
          </w:p>
        </w:tc>
      </w:tr>
      <w:tr w:rsidR="0079191F" w:rsidRPr="00795A64" w14:paraId="478AB548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2AF69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, unflavored milk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0289C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 (2.5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7B92BDDD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9.30 (3.0)</w:t>
            </w:r>
          </w:p>
        </w:tc>
      </w:tr>
      <w:tr w:rsidR="0079191F" w:rsidRPr="00795A64" w14:paraId="7A580814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95782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red milk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EF397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0.2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4E53A7C5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84 (0.2)</w:t>
            </w:r>
          </w:p>
        </w:tc>
      </w:tr>
      <w:tr w:rsidR="0079191F" w:rsidRPr="00795A64" w14:paraId="5030FB0E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AED77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 Juice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4ADFE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 (1.5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0F83D938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.27 (1.5)</w:t>
            </w:r>
          </w:p>
        </w:tc>
      </w:tr>
      <w:tr w:rsidR="0079191F" w:rsidRPr="00795A64" w14:paraId="662E1341" w14:textId="77777777" w:rsidTr="000C0E83">
        <w:trPr>
          <w:trHeight w:val="28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C2D65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-sweetened beverages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61EFC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9 (7.2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1BDF723B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7.22 (4.9)</w:t>
            </w:r>
          </w:p>
        </w:tc>
      </w:tr>
      <w:tr w:rsidR="0079191F" w:rsidRPr="00795A64" w14:paraId="6F77B85C" w14:textId="77777777" w:rsidTr="000C0E83">
        <w:trPr>
          <w:trHeight w:val="285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A58BF1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 beverage, unknown type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F66289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0.4)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3C2EEE46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29 (0.4)</w:t>
            </w:r>
          </w:p>
        </w:tc>
      </w:tr>
      <w:tr w:rsidR="0079191F" w:rsidRPr="00795A64" w14:paraId="4CD558F8" w14:textId="77777777" w:rsidTr="000C0E83">
        <w:trPr>
          <w:trHeight w:val="285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E8A5D2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foods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E41A2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5 (59.4)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6F989D3E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98.92 (66.0)</w:t>
            </w:r>
          </w:p>
        </w:tc>
      </w:tr>
      <w:tr w:rsidR="0079191F" w:rsidRPr="00795A64" w14:paraId="46B4B395" w14:textId="77777777" w:rsidTr="000C0E83">
        <w:trPr>
          <w:trHeight w:val="285"/>
        </w:trPr>
        <w:tc>
          <w:tcPr>
            <w:tcW w:w="35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30F44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dentified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D7021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 (1.6)</w:t>
            </w: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0F338652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.02 (2.1)</w:t>
            </w:r>
          </w:p>
        </w:tc>
      </w:tr>
      <w:tr w:rsidR="0079191F" w:rsidRPr="00795A64" w14:paraId="54F9DF2C" w14:textId="77777777" w:rsidTr="000C0E83">
        <w:trPr>
          <w:trHeight w:val="285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A3306" w14:textId="77777777" w:rsidR="0079191F" w:rsidRPr="00795A64" w:rsidRDefault="0079191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42321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25699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24A47A70" w14:textId="77777777" w:rsidR="0079191F" w:rsidRPr="00795A64" w:rsidRDefault="0079191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70882.21</w:t>
            </w:r>
          </w:p>
        </w:tc>
      </w:tr>
    </w:tbl>
    <w:p w14:paraId="10F37593" w14:textId="77777777" w:rsidR="0079191F" w:rsidRPr="00795A64" w:rsidRDefault="0079191F" w:rsidP="00B538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D2E2D4" w14:textId="77777777" w:rsidR="008A16E7" w:rsidRDefault="008A16E7" w:rsidP="00B538E6">
      <w:pPr>
        <w:spacing w:line="24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b/>
        </w:rPr>
        <w:br w:type="page"/>
      </w:r>
    </w:p>
    <w:p w14:paraId="6C242F47" w14:textId="22726B5F" w:rsidR="003063DF" w:rsidRPr="00795A64" w:rsidRDefault="003063DF" w:rsidP="00B538E6">
      <w:pPr>
        <w:pStyle w:val="Heading1"/>
        <w:spacing w:line="240" w:lineRule="auto"/>
      </w:pPr>
      <w:r w:rsidRPr="00795A64">
        <w:rPr>
          <w:b/>
        </w:rPr>
        <w:lastRenderedPageBreak/>
        <w:t xml:space="preserve">Supplemental Table </w:t>
      </w:r>
      <w:r w:rsidR="00F3122F">
        <w:rPr>
          <w:b/>
        </w:rPr>
        <w:t>2</w:t>
      </w:r>
      <w:bookmarkStart w:id="0" w:name="_GoBack"/>
      <w:bookmarkEnd w:id="0"/>
      <w:r w:rsidRPr="00795A64">
        <w:t xml:space="preserve">. Total number of receipts and food expenditures by store type submitted over a four-week baseline period by 260 low-income households using a simple annotated receipt method (n=3,530 food retailer receipts) 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140"/>
        <w:gridCol w:w="2520"/>
        <w:gridCol w:w="2430"/>
      </w:tblGrid>
      <w:tr w:rsidR="003063DF" w:rsidRPr="00795A64" w14:paraId="7FCCFDD2" w14:textId="77777777" w:rsidTr="000C0E83">
        <w:trPr>
          <w:trHeight w:val="285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694D4" w14:textId="77777777" w:rsidR="003063DF" w:rsidRPr="00795A64" w:rsidRDefault="003063D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od retailer 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615C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receipts </w:t>
            </w: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Number (% of tota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BFD2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xpenditures </w:t>
            </w:r>
          </w:p>
          <w:p w14:paraId="3BBA9403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SD (% of total)</w:t>
            </w:r>
          </w:p>
        </w:tc>
      </w:tr>
      <w:tr w:rsidR="003063DF" w:rsidRPr="00795A64" w14:paraId="3161A5AC" w14:textId="77777777" w:rsidTr="008A16E7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4D1C" w14:textId="77777777" w:rsidR="003063DF" w:rsidRPr="00795A64" w:rsidRDefault="003063D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market/Mark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13B3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9 (52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7C7D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sz w:val="24"/>
                <w:szCs w:val="24"/>
              </w:rPr>
              <w:t>41826.57 (59.0)</w:t>
            </w:r>
          </w:p>
        </w:tc>
      </w:tr>
      <w:tr w:rsidR="003063DF" w:rsidRPr="00795A64" w14:paraId="7C7F84F7" w14:textId="77777777" w:rsidTr="000C0E83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54C" w14:textId="77777777" w:rsidR="003063DF" w:rsidRPr="00795A64" w:rsidRDefault="003063D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ience store/Gas s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47F9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 (16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DA3E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4.45(4.0)</w:t>
            </w:r>
          </w:p>
        </w:tc>
      </w:tr>
      <w:tr w:rsidR="003063DF" w:rsidRPr="00795A64" w14:paraId="3E873D3C" w14:textId="77777777" w:rsidTr="000C0E83">
        <w:trPr>
          <w:trHeight w:val="28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EF17" w14:textId="77777777" w:rsidR="003063DF" w:rsidRPr="00795A64" w:rsidRDefault="003063D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st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2CD5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4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BB4D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.30(1.2)</w:t>
            </w:r>
          </w:p>
        </w:tc>
      </w:tr>
      <w:tr w:rsidR="003063DF" w:rsidRPr="00795A64" w14:paraId="6C2E503D" w14:textId="77777777" w:rsidTr="000C0E83">
        <w:trPr>
          <w:trHeight w:val="285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4EC7A" w14:textId="77777777" w:rsidR="003063DF" w:rsidRPr="00795A64" w:rsidRDefault="003063DF" w:rsidP="00B53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store/Mass merchandisers/Warehouse club stor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101AD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 (26.7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A1F45" w14:textId="77777777" w:rsidR="003063DF" w:rsidRPr="00795A64" w:rsidRDefault="003063DF" w:rsidP="00B53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5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85.98 (35.8)</w:t>
            </w:r>
          </w:p>
        </w:tc>
      </w:tr>
    </w:tbl>
    <w:p w14:paraId="47C91A83" w14:textId="77777777" w:rsidR="003063DF" w:rsidRPr="00795A64" w:rsidRDefault="003063DF" w:rsidP="00B538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0AF23A" w14:textId="77777777" w:rsidR="003063DF" w:rsidRPr="00795A64" w:rsidRDefault="003063DF" w:rsidP="00B538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53A7DE" w14:textId="6EFFC634" w:rsidR="00795A64" w:rsidRPr="00795A64" w:rsidRDefault="00795A64" w:rsidP="00B538E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95A64" w:rsidRPr="00795A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1608B1" w14:textId="77777777" w:rsidR="00F47E3A" w:rsidRDefault="00F47E3A" w:rsidP="0040273E">
      <w:pPr>
        <w:spacing w:after="0" w:line="240" w:lineRule="auto"/>
      </w:pPr>
      <w:r>
        <w:separator/>
      </w:r>
    </w:p>
  </w:endnote>
  <w:endnote w:type="continuationSeparator" w:id="0">
    <w:p w14:paraId="4ABDE250" w14:textId="77777777" w:rsidR="00F47E3A" w:rsidRDefault="00F47E3A" w:rsidP="00402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F86D27" w14:textId="77777777" w:rsidR="00C60C1A" w:rsidRDefault="00F47E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10119" w14:textId="77777777" w:rsidR="00C60C1A" w:rsidRDefault="00F47E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52BBAD" w14:textId="77777777" w:rsidR="00C60C1A" w:rsidRDefault="00F47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C4175" w14:textId="77777777" w:rsidR="00F47E3A" w:rsidRDefault="00F47E3A" w:rsidP="0040273E">
      <w:pPr>
        <w:spacing w:after="0" w:line="240" w:lineRule="auto"/>
      </w:pPr>
      <w:r>
        <w:separator/>
      </w:r>
    </w:p>
  </w:footnote>
  <w:footnote w:type="continuationSeparator" w:id="0">
    <w:p w14:paraId="7F7DF16D" w14:textId="77777777" w:rsidR="00F47E3A" w:rsidRDefault="00F47E3A" w:rsidP="004027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F25307" w14:textId="77777777" w:rsidR="00C60C1A" w:rsidRDefault="00F47E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177DC0" w14:textId="77777777" w:rsidR="00C60C1A" w:rsidRPr="003063DF" w:rsidRDefault="009E3D82">
    <w:pPr>
      <w:pStyle w:val="Header"/>
      <w:rPr>
        <w:rFonts w:ascii="Times New Roman" w:hAnsi="Times New Roman" w:cs="Times New Roman"/>
        <w:sz w:val="24"/>
        <w:szCs w:val="24"/>
      </w:rPr>
    </w:pPr>
    <w:r w:rsidRPr="003063DF">
      <w:rPr>
        <w:rFonts w:ascii="Times New Roman" w:hAnsi="Times New Roman" w:cs="Times New Roman"/>
        <w:sz w:val="24"/>
        <w:szCs w:val="24"/>
      </w:rPr>
      <w:t>Supplementary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7CAAE" w14:textId="77777777" w:rsidR="00C60C1A" w:rsidRDefault="00F47E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542FE"/>
    <w:multiLevelType w:val="hybridMultilevel"/>
    <w:tmpl w:val="DD3023EC"/>
    <w:lvl w:ilvl="0" w:tplc="5194F9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E8A"/>
    <w:rsid w:val="00007C92"/>
    <w:rsid w:val="000427C3"/>
    <w:rsid w:val="000A1E8A"/>
    <w:rsid w:val="000C4947"/>
    <w:rsid w:val="000C6CA2"/>
    <w:rsid w:val="000D40B3"/>
    <w:rsid w:val="001354B9"/>
    <w:rsid w:val="00154489"/>
    <w:rsid w:val="001A6050"/>
    <w:rsid w:val="002F7F93"/>
    <w:rsid w:val="003063DF"/>
    <w:rsid w:val="003219D2"/>
    <w:rsid w:val="00322030"/>
    <w:rsid w:val="003354FA"/>
    <w:rsid w:val="0040273E"/>
    <w:rsid w:val="004319F4"/>
    <w:rsid w:val="00431F4D"/>
    <w:rsid w:val="00465198"/>
    <w:rsid w:val="004D0006"/>
    <w:rsid w:val="005315B5"/>
    <w:rsid w:val="0057557D"/>
    <w:rsid w:val="005C11D5"/>
    <w:rsid w:val="00626A08"/>
    <w:rsid w:val="00650543"/>
    <w:rsid w:val="006A5543"/>
    <w:rsid w:val="00707AFC"/>
    <w:rsid w:val="00741BA2"/>
    <w:rsid w:val="00742235"/>
    <w:rsid w:val="00780DF1"/>
    <w:rsid w:val="0079191F"/>
    <w:rsid w:val="00795A64"/>
    <w:rsid w:val="007B4294"/>
    <w:rsid w:val="0080128F"/>
    <w:rsid w:val="00817F3F"/>
    <w:rsid w:val="008217C2"/>
    <w:rsid w:val="008370BF"/>
    <w:rsid w:val="0085341F"/>
    <w:rsid w:val="008802F2"/>
    <w:rsid w:val="008A16E7"/>
    <w:rsid w:val="009610B7"/>
    <w:rsid w:val="009A07B2"/>
    <w:rsid w:val="009A37BF"/>
    <w:rsid w:val="009E3D82"/>
    <w:rsid w:val="009E6F2C"/>
    <w:rsid w:val="009F4308"/>
    <w:rsid w:val="00A0145D"/>
    <w:rsid w:val="00A118C8"/>
    <w:rsid w:val="00A3728F"/>
    <w:rsid w:val="00A37A37"/>
    <w:rsid w:val="00A520C6"/>
    <w:rsid w:val="00A83D62"/>
    <w:rsid w:val="00AC7EBE"/>
    <w:rsid w:val="00B06561"/>
    <w:rsid w:val="00B5157E"/>
    <w:rsid w:val="00B538E6"/>
    <w:rsid w:val="00B5502F"/>
    <w:rsid w:val="00B6772F"/>
    <w:rsid w:val="00B84A4D"/>
    <w:rsid w:val="00B924C3"/>
    <w:rsid w:val="00BA199C"/>
    <w:rsid w:val="00BE7B07"/>
    <w:rsid w:val="00C405DF"/>
    <w:rsid w:val="00C74E08"/>
    <w:rsid w:val="00CB7D9F"/>
    <w:rsid w:val="00CE313D"/>
    <w:rsid w:val="00D11031"/>
    <w:rsid w:val="00E44ED0"/>
    <w:rsid w:val="00E84F0F"/>
    <w:rsid w:val="00EC3B10"/>
    <w:rsid w:val="00F14D1B"/>
    <w:rsid w:val="00F3122F"/>
    <w:rsid w:val="00F3260C"/>
    <w:rsid w:val="00F45604"/>
    <w:rsid w:val="00F47E3A"/>
    <w:rsid w:val="00F74FFF"/>
    <w:rsid w:val="00F83BBC"/>
    <w:rsid w:val="00FC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7F2A7"/>
  <w15:docId w15:val="{4CA89437-A184-1143-ACDA-DACF293D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191F"/>
    <w:pPr>
      <w:keepNext/>
      <w:keepLines/>
      <w:tabs>
        <w:tab w:val="left" w:pos="2430"/>
      </w:tabs>
      <w:spacing w:after="0" w:line="48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1E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1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5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02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73E"/>
  </w:style>
  <w:style w:type="paragraph" w:styleId="Footer">
    <w:name w:val="footer"/>
    <w:basedOn w:val="Normal"/>
    <w:link w:val="FooterChar"/>
    <w:uiPriority w:val="99"/>
    <w:unhideWhenUsed/>
    <w:rsid w:val="00402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73E"/>
  </w:style>
  <w:style w:type="paragraph" w:styleId="Revision">
    <w:name w:val="Revision"/>
    <w:hidden/>
    <w:uiPriority w:val="99"/>
    <w:semiHidden/>
    <w:rsid w:val="00F74FF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9191F"/>
    <w:rPr>
      <w:rFonts w:ascii="Times New Roman" w:eastAsiaTheme="maj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F2BDED-D06B-4661-B85B-69DD72420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J Harnack</dc:creator>
  <cp:lastModifiedBy>Sruthi Valluri</cp:lastModifiedBy>
  <cp:revision>33</cp:revision>
  <dcterms:created xsi:type="dcterms:W3CDTF">2018-12-27T02:33:00Z</dcterms:created>
  <dcterms:modified xsi:type="dcterms:W3CDTF">2020-09-04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utrition</vt:lpwstr>
  </property>
  <property fmtid="{D5CDD505-2E9C-101B-9397-08002B2CF9AE}" pid="15" name="Mendeley Recent Style Name 6_1">
    <vt:lpwstr>Journal of Nutri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1637d2-8428-3c7b-9c67-9af439ab1bee</vt:lpwstr>
  </property>
  <property fmtid="{D5CDD505-2E9C-101B-9397-08002B2CF9AE}" pid="24" name="Mendeley Citation Style_1">
    <vt:lpwstr>http://www.zotero.org/styles/journal-of-nutrition</vt:lpwstr>
  </property>
</Properties>
</file>